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7CFCA" w14:textId="462948DA" w:rsidR="00566B28" w:rsidRPr="00566B28" w:rsidRDefault="00566B28" w:rsidP="00566B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6B2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566B28">
        <w:rPr>
          <w:rFonts w:ascii="Times New Roman" w:hAnsi="Times New Roman" w:cs="Times New Roman"/>
          <w:sz w:val="24"/>
          <w:szCs w:val="24"/>
        </w:rPr>
        <w:t xml:space="preserve">Permeabilized vessels were exposed to substrates and inhibitors mimicking </w:t>
      </w:r>
      <w:r w:rsidR="00CC172D">
        <w:rPr>
          <w:rFonts w:ascii="Times New Roman" w:hAnsi="Times New Roman" w:cs="Times New Roman"/>
          <w:sz w:val="24"/>
          <w:szCs w:val="24"/>
        </w:rPr>
        <w:t>carbohydrate</w:t>
      </w:r>
      <w:r w:rsidRPr="00566B28">
        <w:rPr>
          <w:rFonts w:ascii="Times New Roman" w:hAnsi="Times New Roman" w:cs="Times New Roman"/>
          <w:sz w:val="24"/>
          <w:szCs w:val="24"/>
        </w:rPr>
        <w:t xml:space="preserve"> metabolism and background oxygen consumption or leak state (state 2), oxidative phosphorylation (+ADP, state 3), maximum oxidative phosphorylation (succinate, state 3S), state 4, and uncoupled respiration (+FCCP) were determined. Respiration rates were normalized to tissue dry weight (n=7-8). Interaction effect </w:t>
      </w:r>
      <w:r w:rsidRPr="00566B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66B28">
        <w:rPr>
          <w:rFonts w:ascii="Times New Roman" w:hAnsi="Times New Roman" w:cs="Times New Roman"/>
          <w:sz w:val="24"/>
          <w:szCs w:val="24"/>
        </w:rPr>
        <w:t xml:space="preserve">p&lt;0.05, effect of temperature </w:t>
      </w:r>
      <w:r w:rsidRPr="00566B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66B28">
        <w:rPr>
          <w:rFonts w:ascii="Times New Roman" w:hAnsi="Times New Roman" w:cs="Times New Roman"/>
          <w:sz w:val="24"/>
          <w:szCs w:val="24"/>
        </w:rPr>
        <w:t xml:space="preserve">p&lt;0.05, effect of sex </w:t>
      </w:r>
      <w:r w:rsidRPr="00566B2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66B28">
        <w:rPr>
          <w:rFonts w:ascii="Times New Roman" w:hAnsi="Times New Roman" w:cs="Times New Roman"/>
          <w:sz w:val="24"/>
          <w:szCs w:val="24"/>
        </w:rPr>
        <w:t xml:space="preserve">&lt;0.05, effect of temperature </w:t>
      </w:r>
      <w:r w:rsidRPr="00566B2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66B28">
        <w:rPr>
          <w:rFonts w:ascii="Times New Roman" w:hAnsi="Times New Roman" w:cs="Times New Roman"/>
          <w:sz w:val="24"/>
          <w:szCs w:val="24"/>
        </w:rPr>
        <w:t>p=0.08, two-way ANOVA. Data are mean ± SEM.</w:t>
      </w:r>
    </w:p>
    <w:p w14:paraId="2D9568CB" w14:textId="655B713D" w:rsidR="005F5936" w:rsidRDefault="005F59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F4D9C4" w14:textId="77777777" w:rsidR="00566B28" w:rsidRDefault="005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1800"/>
        <w:gridCol w:w="1710"/>
        <w:gridCol w:w="1620"/>
        <w:gridCol w:w="1530"/>
      </w:tblGrid>
      <w:tr w:rsidR="00566B28" w:rsidRPr="00566B28" w14:paraId="3F3A1AC8" w14:textId="77777777" w:rsidTr="00866A5B">
        <w:trPr>
          <w:trHeight w:val="40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8B5EF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87DDE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1AB01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</w:tr>
      <w:tr w:rsidR="00566B28" w:rsidRPr="00566B28" w14:paraId="5A160B49" w14:textId="77777777" w:rsidTr="00866A5B">
        <w:trPr>
          <w:trHeight w:val="5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24732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</w:t>
            </w: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mol/s*m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20927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5FBA7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41160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B9CAA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</w:tr>
      <w:tr w:rsidR="00566B28" w:rsidRPr="00566B28" w14:paraId="0EC76649" w14:textId="77777777" w:rsidTr="00866A5B">
        <w:trPr>
          <w:trHeight w:val="40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BCE15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 3S†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DB7F3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35.95 ± 6.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6A139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28.24 ± 3.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3C72C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26.88 ± 2.0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CB70E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21.25 ± 1.40</w:t>
            </w:r>
          </w:p>
        </w:tc>
      </w:tr>
      <w:tr w:rsidR="00566B28" w:rsidRPr="00566B28" w14:paraId="1479C4A3" w14:textId="77777777" w:rsidTr="00866A5B">
        <w:trPr>
          <w:trHeight w:val="40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BBBF7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 4</w:t>
            </w: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6A41B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21.98 ± 2.2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2948C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21.69 ± 2.6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9988D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14.58 ± 1.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E1CF6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15.11 ± 1.35</w:t>
            </w:r>
          </w:p>
        </w:tc>
      </w:tr>
      <w:tr w:rsidR="00566B28" w:rsidRPr="00566B28" w14:paraId="51CEE946" w14:textId="77777777" w:rsidTr="00866A5B">
        <w:trPr>
          <w:trHeight w:val="40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96EB1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oupl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84F19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45.46 ± 3.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F40E7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60.15 ± 7.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9E16B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32.60 ± 3.2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99751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50.15 ± 2.43</w:t>
            </w:r>
          </w:p>
        </w:tc>
      </w:tr>
      <w:tr w:rsidR="00566B28" w:rsidRPr="00566B28" w14:paraId="6777C9F2" w14:textId="77777777" w:rsidTr="00866A5B">
        <w:trPr>
          <w:trHeight w:val="40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7FD06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27372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1.34 ± 0.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3B2F4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1.32 ± 0.0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532FB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1.41 ± 0.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16FB8" w14:textId="77777777" w:rsidR="00566B28" w:rsidRPr="00566B28" w:rsidRDefault="00566B28" w:rsidP="00866A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28">
              <w:rPr>
                <w:rFonts w:ascii="Times New Roman" w:hAnsi="Times New Roman" w:cs="Times New Roman"/>
                <w:sz w:val="24"/>
                <w:szCs w:val="24"/>
              </w:rPr>
              <w:t>1.43 ± 0.05</w:t>
            </w:r>
          </w:p>
        </w:tc>
      </w:tr>
    </w:tbl>
    <w:p w14:paraId="43BDA390" w14:textId="77777777" w:rsidR="00566B28" w:rsidRPr="00566B28" w:rsidRDefault="005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66B28" w:rsidRPr="0056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70"/>
    <w:rsid w:val="00566B28"/>
    <w:rsid w:val="005F5936"/>
    <w:rsid w:val="00CC172D"/>
    <w:rsid w:val="00E0405C"/>
    <w:rsid w:val="00F045C4"/>
    <w:rsid w:val="00F2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3234"/>
  <w15:chartTrackingRefBased/>
  <w15:docId w15:val="{4452EE65-8798-4396-B2F0-69555DE9D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Amy</dc:creator>
  <cp:keywords/>
  <dc:description/>
  <cp:lastModifiedBy>Keller, Amy</cp:lastModifiedBy>
  <cp:revision>3</cp:revision>
  <dcterms:created xsi:type="dcterms:W3CDTF">2024-04-16T21:52:00Z</dcterms:created>
  <dcterms:modified xsi:type="dcterms:W3CDTF">2024-04-17T22:01:00Z</dcterms:modified>
</cp:coreProperties>
</file>